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0F2B7" w14:textId="77777777" w:rsidR="007026F8" w:rsidRDefault="007026F8" w:rsidP="007026F8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t>Table 8. mRNA-</w:t>
      </w:r>
      <w:r>
        <w:rPr>
          <w:rFonts w:ascii="Times New Roman" w:hAnsi="Times New Roman"/>
          <w:szCs w:val="21"/>
        </w:rPr>
        <w:t>miRNA</w:t>
      </w:r>
      <w:r>
        <w:rPr>
          <w:rFonts w:ascii="Times New Roman" w:hAnsi="Times New Roman" w:hint="default"/>
          <w:szCs w:val="21"/>
        </w:rPr>
        <w:t xml:space="preserve"> interaction network nodes.</w:t>
      </w:r>
    </w:p>
    <w:tbl>
      <w:tblPr>
        <w:tblW w:w="870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547"/>
        <w:gridCol w:w="1547"/>
        <w:gridCol w:w="1547"/>
        <w:gridCol w:w="2518"/>
      </w:tblGrid>
      <w:tr w:rsidR="007026F8" w:rsidRPr="00891BFA" w14:paraId="30C0FDCA" w14:textId="77777777" w:rsidTr="004A29FB">
        <w:trPr>
          <w:trHeight w:val="286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220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842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062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667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102B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7026F8" w:rsidRPr="00891BFA" w14:paraId="6097F42F" w14:textId="77777777" w:rsidTr="004A29FB">
        <w:trPr>
          <w:trHeight w:val="286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02C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DD1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a-5p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E4A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EDC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4-5p</w:t>
            </w:r>
          </w:p>
        </w:tc>
      </w:tr>
      <w:tr w:rsidR="007026F8" w:rsidRPr="00891BFA" w14:paraId="789A8ECC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7FA9C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7CA231E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b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61649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45D413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</w:tr>
      <w:tr w:rsidR="007026F8" w:rsidRPr="00891BFA" w14:paraId="5E27A6F3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C65296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2FF374F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c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9DA37C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39B0BF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6-3p</w:t>
            </w:r>
          </w:p>
        </w:tc>
      </w:tr>
      <w:tr w:rsidR="007026F8" w:rsidRPr="00891BFA" w14:paraId="6D7D4A76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23CA16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5B08C03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e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9C1CE1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B0D6F8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</w:tr>
      <w:tr w:rsidR="007026F8" w:rsidRPr="00891BFA" w14:paraId="4043789B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A9E93B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3094CCD6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f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82F7F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670CBB3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</w:tr>
      <w:tr w:rsidR="007026F8" w:rsidRPr="00891BFA" w14:paraId="1010B184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769F5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1CCB759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8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6B097B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957958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</w:tr>
      <w:tr w:rsidR="007026F8" w:rsidRPr="00891BFA" w14:paraId="36ED74C0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B76DB6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49CB34E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1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3B9C7A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92D38EB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</w:tr>
      <w:tr w:rsidR="007026F8" w:rsidRPr="00891BFA" w14:paraId="56A24396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A4BA5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208EB97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8a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6CB8E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BFD7C9C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</w:tr>
      <w:tr w:rsidR="007026F8" w:rsidRPr="00891BFA" w14:paraId="65D53EEE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A07C64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074F7EF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g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FC7BC41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C8DC541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</w:tr>
      <w:tr w:rsidR="007026F8" w:rsidRPr="00891BFA" w14:paraId="7EB6D7B1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DC151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5621EB0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let-7i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E420C9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6E9B44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0-3p</w:t>
            </w:r>
          </w:p>
        </w:tc>
      </w:tr>
      <w:tr w:rsidR="007026F8" w:rsidRPr="00891BFA" w14:paraId="054C404F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77DACE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3B5E8FF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5C5576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EB733D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9a-5p</w:t>
            </w:r>
          </w:p>
        </w:tc>
      </w:tr>
      <w:tr w:rsidR="007026F8" w:rsidRPr="00891BFA" w14:paraId="5B8416B9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94BC69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4B0DF83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4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1F8A87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HA1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B634CB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6-3p</w:t>
            </w:r>
          </w:p>
        </w:tc>
      </w:tr>
      <w:tr w:rsidR="007026F8" w:rsidRPr="00891BFA" w14:paraId="48D118FB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68A13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49FE2F1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2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61A3D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7D6DC6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7-5p</w:t>
            </w:r>
          </w:p>
        </w:tc>
      </w:tr>
      <w:tr w:rsidR="007026F8" w:rsidRPr="00891BFA" w14:paraId="2069E7D0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8B8215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6AE2C28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84D349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4E781C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</w:tr>
      <w:tr w:rsidR="007026F8" w:rsidRPr="00891BFA" w14:paraId="0FC80FCA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9EEE57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7CE5C3F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b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59BF4B6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B07A816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</w:tr>
      <w:tr w:rsidR="007026F8" w:rsidRPr="00891BFA" w14:paraId="4EEE01B6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91269E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2275EBF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0E9E77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86111A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-5p</w:t>
            </w:r>
          </w:p>
        </w:tc>
      </w:tr>
      <w:tr w:rsidR="007026F8" w:rsidRPr="00891BFA" w14:paraId="6B48DABC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BC4941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5F72CCB6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5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2245A7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7AEE30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1-3p</w:t>
            </w:r>
          </w:p>
        </w:tc>
      </w:tr>
      <w:tr w:rsidR="007026F8" w:rsidRPr="00891BFA" w14:paraId="5621EF69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4FC51E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3EDF3BF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11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50CA19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0A0DBE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a-5p</w:t>
            </w:r>
          </w:p>
        </w:tc>
      </w:tr>
      <w:tr w:rsidR="007026F8" w:rsidRPr="00891BFA" w14:paraId="31A00309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EEA609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30886BB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a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98B32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91CD18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3-5p</w:t>
            </w:r>
          </w:p>
        </w:tc>
      </w:tr>
      <w:tr w:rsidR="007026F8" w:rsidRPr="00891BFA" w14:paraId="577FA222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2A150E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61AA7A13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b-5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41A0CE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66E109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1-3p</w:t>
            </w:r>
          </w:p>
        </w:tc>
      </w:tr>
      <w:tr w:rsidR="007026F8" w:rsidRPr="00891BFA" w14:paraId="5A35D3C2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67BE96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6AB6530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F9C5DB4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CC3AFA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1-3p</w:t>
            </w:r>
          </w:p>
        </w:tc>
      </w:tr>
      <w:tr w:rsidR="007026F8" w:rsidRPr="00891BFA" w14:paraId="6F4F27E6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09A79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3370590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1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8151CD7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D004B21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4-3p</w:t>
            </w:r>
          </w:p>
        </w:tc>
      </w:tr>
      <w:tr w:rsidR="007026F8" w:rsidRPr="00891BFA" w14:paraId="6730731D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ABA868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70C70F0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6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F99602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A0AB0E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6-5p</w:t>
            </w:r>
          </w:p>
        </w:tc>
      </w:tr>
      <w:tr w:rsidR="007026F8" w:rsidRPr="00891BFA" w14:paraId="15EC2A3B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BD1566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18EAB92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CEEC5A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04E464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b-5p</w:t>
            </w:r>
          </w:p>
        </w:tc>
      </w:tr>
      <w:tr w:rsidR="007026F8" w:rsidRPr="00891BFA" w14:paraId="797E582A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01CD1A2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0CA2F02C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81-3p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1E483E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6A600E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</w:tr>
      <w:tr w:rsidR="007026F8" w:rsidRPr="00891BFA" w14:paraId="1845C67E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093BD0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2048A4C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E7519F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E3311FC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b-5p</w:t>
            </w:r>
          </w:p>
        </w:tc>
      </w:tr>
      <w:tr w:rsidR="007026F8" w:rsidRPr="00891BFA" w14:paraId="141D6F86" w14:textId="77777777" w:rsidTr="004A29FB">
        <w:trPr>
          <w:trHeight w:val="286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7DC905D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shd w:val="clear" w:color="auto" w:fill="auto"/>
            <w:noWrap/>
            <w:vAlign w:val="center"/>
            <w:hideMark/>
          </w:tcPr>
          <w:p w14:paraId="739B0949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C03CFE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2F09F5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9d-3p</w:t>
            </w:r>
          </w:p>
        </w:tc>
      </w:tr>
      <w:tr w:rsidR="007026F8" w:rsidRPr="00891BFA" w14:paraId="16FAE0DD" w14:textId="77777777" w:rsidTr="004A29FB">
        <w:trPr>
          <w:trHeight w:val="286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3408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30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F445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7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BAFB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6B3" w14:textId="77777777" w:rsidR="007026F8" w:rsidRPr="00891BFA" w:rsidRDefault="007026F8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5-3p</w:t>
            </w:r>
          </w:p>
        </w:tc>
      </w:tr>
    </w:tbl>
    <w:p w14:paraId="31913DFA" w14:textId="7E339D75" w:rsidR="007026F8" w:rsidRDefault="007026F8" w:rsidP="007026F8">
      <w:pPr>
        <w:widowControl/>
        <w:jc w:val="left"/>
        <w:rPr>
          <w:rFonts w:ascii="Times New Roman" w:hAnsi="Times New Roman"/>
          <w:b/>
        </w:rPr>
      </w:pPr>
    </w:p>
    <w:p w14:paraId="02D899D7" w14:textId="77777777" w:rsidR="00F564F6" w:rsidRDefault="00F564F6"/>
    <w:sectPr w:rsidR="00F5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6F8"/>
    <w:rsid w:val="007026F8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B7DED"/>
  <w15:chartTrackingRefBased/>
  <w15:docId w15:val="{E85FDDCD-D35E-4E98-B05F-3902CF4A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6F8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7026F8"/>
    <w:pPr>
      <w:spacing w:beforeAutospacing="1" w:afterAutospacing="1" w:line="360" w:lineRule="auto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7026F8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1</cp:revision>
  <dcterms:created xsi:type="dcterms:W3CDTF">2024-01-24T12:31:00Z</dcterms:created>
  <dcterms:modified xsi:type="dcterms:W3CDTF">2024-01-24T12:34:00Z</dcterms:modified>
</cp:coreProperties>
</file>